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64827" w14:textId="77777777" w:rsidR="00DA7926" w:rsidRPr="008315DD" w:rsidRDefault="00000000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8315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S</w:t>
      </w:r>
      <w:r w:rsidRPr="008315DD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2</w:t>
      </w:r>
      <w:r w:rsidRPr="008315D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Association of lifestyle OBS with BMD based on threshold grouping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2063"/>
        <w:gridCol w:w="2341"/>
        <w:gridCol w:w="907"/>
        <w:gridCol w:w="905"/>
      </w:tblGrid>
      <w:tr w:rsidR="008315DD" w:rsidRPr="008315DD" w14:paraId="794EC0DC" w14:textId="77777777">
        <w:tc>
          <w:tcPr>
            <w:tcW w:w="1258" w:type="pct"/>
            <w:tcBorders>
              <w:top w:val="single" w:sz="12" w:space="0" w:color="auto"/>
              <w:bottom w:val="single" w:sz="6" w:space="0" w:color="auto"/>
            </w:tcBorders>
          </w:tcPr>
          <w:p w14:paraId="1CA086B0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pct"/>
            <w:tcBorders>
              <w:top w:val="single" w:sz="12" w:space="0" w:color="auto"/>
              <w:bottom w:val="single" w:sz="6" w:space="0" w:color="auto"/>
            </w:tcBorders>
          </w:tcPr>
          <w:p w14:paraId="606E38DC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festyle OBS level</w:t>
            </w:r>
          </w:p>
        </w:tc>
        <w:tc>
          <w:tcPr>
            <w:tcW w:w="1409" w:type="pct"/>
            <w:tcBorders>
              <w:top w:val="single" w:sz="12" w:space="0" w:color="auto"/>
              <w:bottom w:val="single" w:sz="6" w:space="0" w:color="auto"/>
            </w:tcBorders>
          </w:tcPr>
          <w:p w14:paraId="555BC6A8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 (95%CI)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6" w:space="0" w:color="auto"/>
            </w:tcBorders>
          </w:tcPr>
          <w:p w14:paraId="3CE10821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6" w:space="0" w:color="auto"/>
            </w:tcBorders>
          </w:tcPr>
          <w:p w14:paraId="20019F73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T-p</w:t>
            </w:r>
          </w:p>
        </w:tc>
      </w:tr>
      <w:tr w:rsidR="008315DD" w:rsidRPr="008315DD" w14:paraId="487DFE24" w14:textId="77777777">
        <w:tc>
          <w:tcPr>
            <w:tcW w:w="1258" w:type="pct"/>
            <w:tcBorders>
              <w:top w:val="single" w:sz="6" w:space="0" w:color="auto"/>
            </w:tcBorders>
          </w:tcPr>
          <w:p w14:paraId="5D49C011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mbar spine BMD</w:t>
            </w:r>
          </w:p>
        </w:tc>
        <w:tc>
          <w:tcPr>
            <w:tcW w:w="1242" w:type="pct"/>
            <w:tcBorders>
              <w:top w:val="single" w:sz="6" w:space="0" w:color="auto"/>
            </w:tcBorders>
          </w:tcPr>
          <w:p w14:paraId="2865F09B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4.559</w:t>
            </w:r>
          </w:p>
        </w:tc>
        <w:tc>
          <w:tcPr>
            <w:tcW w:w="1409" w:type="pct"/>
            <w:tcBorders>
              <w:top w:val="single" w:sz="6" w:space="0" w:color="auto"/>
            </w:tcBorders>
          </w:tcPr>
          <w:p w14:paraId="715A27A9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3 (-0.060, -0.025)</w:t>
            </w:r>
          </w:p>
        </w:tc>
        <w:tc>
          <w:tcPr>
            <w:tcW w:w="546" w:type="pct"/>
            <w:tcBorders>
              <w:top w:val="single" w:sz="6" w:space="0" w:color="auto"/>
            </w:tcBorders>
          </w:tcPr>
          <w:p w14:paraId="2AB07648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6" w:type="pct"/>
            <w:tcBorders>
              <w:top w:val="single" w:sz="6" w:space="0" w:color="auto"/>
            </w:tcBorders>
          </w:tcPr>
          <w:p w14:paraId="4EB6739C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315DD" w:rsidRPr="008315DD" w14:paraId="132FCC7F" w14:textId="77777777">
        <w:tc>
          <w:tcPr>
            <w:tcW w:w="1258" w:type="pct"/>
          </w:tcPr>
          <w:p w14:paraId="248B7615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pct"/>
          </w:tcPr>
          <w:p w14:paraId="587124BD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"/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bookmarkEnd w:id="0"/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59</w:t>
            </w:r>
          </w:p>
        </w:tc>
        <w:tc>
          <w:tcPr>
            <w:tcW w:w="1409" w:type="pct"/>
          </w:tcPr>
          <w:p w14:paraId="153DD6A7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2"/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 (0.051, 0.080)</w:t>
            </w:r>
            <w:bookmarkEnd w:id="1"/>
          </w:p>
        </w:tc>
        <w:tc>
          <w:tcPr>
            <w:tcW w:w="546" w:type="pct"/>
          </w:tcPr>
          <w:p w14:paraId="0060820A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6" w:type="pct"/>
          </w:tcPr>
          <w:p w14:paraId="1169640C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15DD" w:rsidRPr="008315DD" w14:paraId="2D0D88C5" w14:textId="77777777">
        <w:tc>
          <w:tcPr>
            <w:tcW w:w="1258" w:type="pct"/>
          </w:tcPr>
          <w:p w14:paraId="2BC4E575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s BMD</w:t>
            </w:r>
          </w:p>
        </w:tc>
        <w:tc>
          <w:tcPr>
            <w:tcW w:w="1242" w:type="pct"/>
          </w:tcPr>
          <w:p w14:paraId="6D64995F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4.712</w:t>
            </w:r>
          </w:p>
        </w:tc>
        <w:tc>
          <w:tcPr>
            <w:tcW w:w="1409" w:type="pct"/>
          </w:tcPr>
          <w:p w14:paraId="3BA383D1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3"/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7 (-0.077, -0.037)</w:t>
            </w:r>
            <w:bookmarkEnd w:id="2"/>
          </w:p>
        </w:tc>
        <w:tc>
          <w:tcPr>
            <w:tcW w:w="546" w:type="pct"/>
          </w:tcPr>
          <w:p w14:paraId="0B04AB77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6" w:type="pct"/>
          </w:tcPr>
          <w:p w14:paraId="4D32B318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315DD" w:rsidRPr="008315DD" w14:paraId="4F639066" w14:textId="77777777">
        <w:tc>
          <w:tcPr>
            <w:tcW w:w="1258" w:type="pct"/>
          </w:tcPr>
          <w:p w14:paraId="7B44BA5D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pct"/>
          </w:tcPr>
          <w:p w14:paraId="4D877B01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.712</w:t>
            </w:r>
          </w:p>
        </w:tc>
        <w:tc>
          <w:tcPr>
            <w:tcW w:w="1409" w:type="pct"/>
          </w:tcPr>
          <w:p w14:paraId="16AE88F5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 (0.055, 0.092)</w:t>
            </w:r>
          </w:p>
        </w:tc>
        <w:tc>
          <w:tcPr>
            <w:tcW w:w="546" w:type="pct"/>
          </w:tcPr>
          <w:p w14:paraId="40C8EC8E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6" w:type="pct"/>
          </w:tcPr>
          <w:p w14:paraId="7727DD59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315DD" w:rsidRPr="008315DD" w14:paraId="23CD4F42" w14:textId="77777777">
        <w:tc>
          <w:tcPr>
            <w:tcW w:w="1258" w:type="pct"/>
          </w:tcPr>
          <w:p w14:paraId="39A776A4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MD</w:t>
            </w:r>
          </w:p>
        </w:tc>
        <w:tc>
          <w:tcPr>
            <w:tcW w:w="1242" w:type="pct"/>
          </w:tcPr>
          <w:p w14:paraId="08917D55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4.681</w:t>
            </w:r>
          </w:p>
        </w:tc>
        <w:tc>
          <w:tcPr>
            <w:tcW w:w="1409" w:type="pct"/>
          </w:tcPr>
          <w:p w14:paraId="687F4665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4"/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5 (-0.049, -0.022)</w:t>
            </w:r>
            <w:bookmarkEnd w:id="3"/>
          </w:p>
        </w:tc>
        <w:tc>
          <w:tcPr>
            <w:tcW w:w="546" w:type="pct"/>
          </w:tcPr>
          <w:p w14:paraId="75BC8234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6" w:type="pct"/>
          </w:tcPr>
          <w:p w14:paraId="5BDC0C36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315DD" w:rsidRPr="008315DD" w14:paraId="6B6ADC13" w14:textId="77777777">
        <w:tc>
          <w:tcPr>
            <w:tcW w:w="1258" w:type="pct"/>
          </w:tcPr>
          <w:p w14:paraId="16665013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pct"/>
          </w:tcPr>
          <w:p w14:paraId="1F937435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4.681</w:t>
            </w:r>
          </w:p>
        </w:tc>
        <w:tc>
          <w:tcPr>
            <w:tcW w:w="1409" w:type="pct"/>
          </w:tcPr>
          <w:p w14:paraId="6E1AAC1C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5"/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 (0.046, 0.070)</w:t>
            </w:r>
            <w:bookmarkEnd w:id="4"/>
          </w:p>
        </w:tc>
        <w:tc>
          <w:tcPr>
            <w:tcW w:w="546" w:type="pct"/>
          </w:tcPr>
          <w:p w14:paraId="1049ABC1" w14:textId="77777777" w:rsidR="00DA7926" w:rsidRPr="008315DD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1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46" w:type="pct"/>
          </w:tcPr>
          <w:p w14:paraId="754ECF12" w14:textId="77777777" w:rsidR="00DA7926" w:rsidRPr="008315DD" w:rsidRDefault="00DA79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112D53F" w14:textId="77777777" w:rsidR="00DA7926" w:rsidRPr="008315DD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315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LRT-p&lt;0.05 indicates </w:t>
      </w:r>
      <w:r w:rsidRPr="008315D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</w:t>
      </w:r>
      <w:r w:rsidRPr="008315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n-linear relationship.</w:t>
      </w:r>
    </w:p>
    <w:p w14:paraId="7476FEBD" w14:textId="77777777" w:rsidR="00DA7926" w:rsidRPr="008315DD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315D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BS: oxidative balance score; BMD: bone mineral density; CI: confidence interval; LRT: log-likelihood ratio.</w:t>
      </w:r>
    </w:p>
    <w:p w14:paraId="696CBB4D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2746B7C6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5B7A5414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18C54A3C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7B62EF1D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40BAB6FE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7F713BA5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3DDF2D5D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5B14AFAE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p w14:paraId="1C607B67" w14:textId="77777777" w:rsidR="00DA7926" w:rsidRDefault="00DA7926">
      <w:pPr>
        <w:rPr>
          <w:rFonts w:ascii="Times New Roman" w:hAnsi="Times New Roman" w:cs="Times New Roman"/>
          <w:color w:val="7030A0"/>
          <w:sz w:val="18"/>
          <w:szCs w:val="18"/>
        </w:rPr>
      </w:pPr>
    </w:p>
    <w:sectPr w:rsidR="00DA7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2B7"/>
    <w:rsid w:val="000149F9"/>
    <w:rsid w:val="001922B7"/>
    <w:rsid w:val="001A3839"/>
    <w:rsid w:val="00430CD4"/>
    <w:rsid w:val="00454F86"/>
    <w:rsid w:val="006E3888"/>
    <w:rsid w:val="007D53E8"/>
    <w:rsid w:val="008315DD"/>
    <w:rsid w:val="009A55B7"/>
    <w:rsid w:val="00AC575D"/>
    <w:rsid w:val="00DA7926"/>
    <w:rsid w:val="00EE73C1"/>
    <w:rsid w:val="00F019E3"/>
    <w:rsid w:val="00F24FDB"/>
    <w:rsid w:val="52E7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1748D7-23F3-41A7-899F-2AADF457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5</Words>
  <Characters>487</Characters>
  <Application>Microsoft Office Word</Application>
  <DocSecurity>0</DocSecurity>
  <Lines>4</Lines>
  <Paragraphs>1</Paragraphs>
  <ScaleCrop>false</ScaleCrop>
  <Company>Frontiers Media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ulia Valsecchi</cp:lastModifiedBy>
  <cp:revision>3</cp:revision>
  <dcterms:created xsi:type="dcterms:W3CDTF">2025-06-11T06:18:00Z</dcterms:created>
  <dcterms:modified xsi:type="dcterms:W3CDTF">2025-06-2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de2ec-9f2a-4af5-8094-dadd8c5167ab</vt:lpwstr>
  </property>
  <property fmtid="{D5CDD505-2E9C-101B-9397-08002B2CF9AE}" pid="3" name="KSOTemplateDocerSaveRecord">
    <vt:lpwstr>eyJoZGlkIjoiYWFhYzJlOGRmZjIzOTdiMzYyMzQ1ZTkwN2QxNWUzY2IiLCJ1c2VySWQiOiIxNjY2OTA0MSJ9</vt:lpwstr>
  </property>
  <property fmtid="{D5CDD505-2E9C-101B-9397-08002B2CF9AE}" pid="4" name="KSOProductBuildVer">
    <vt:lpwstr>2052-12.1.0.21171</vt:lpwstr>
  </property>
  <property fmtid="{D5CDD505-2E9C-101B-9397-08002B2CF9AE}" pid="5" name="ICV">
    <vt:lpwstr>663193747A3D415382D92F842583C370_12</vt:lpwstr>
  </property>
</Properties>
</file>